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4E9CB" w14:textId="1749DC8E" w:rsidR="00811592" w:rsidRPr="009C1E52" w:rsidRDefault="00F309D5">
      <w:r>
        <w:rPr>
          <w:rFonts w:eastAsiaTheme="minorEastAsia"/>
        </w:rPr>
        <w:t xml:space="preserve">Supplementary </w:t>
      </w:r>
      <w:r w:rsidR="00811592">
        <w:rPr>
          <w:rFonts w:eastAsiaTheme="minorEastAsia"/>
        </w:rPr>
        <w:t>Table</w:t>
      </w:r>
      <w:r>
        <w:rPr>
          <w:rFonts w:eastAsiaTheme="minorEastAsia"/>
        </w:rPr>
        <w:t xml:space="preserve"> S</w:t>
      </w:r>
      <w:r w:rsidR="00811592">
        <w:rPr>
          <w:rFonts w:eastAsiaTheme="minorEastAsia"/>
        </w:rPr>
        <w:t xml:space="preserve">1 </w:t>
      </w:r>
      <w:r w:rsidR="009C1E52" w:rsidRPr="009C1E52">
        <w:rPr>
          <w:rFonts w:eastAsiaTheme="minorEastAsia"/>
        </w:rPr>
        <w:t>Strains used for homology search in this experiment</w:t>
      </w:r>
      <w:r w:rsidR="009C1E52">
        <w:rPr>
          <w:rFonts w:eastAsiaTheme="minor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953357" w:rsidRPr="00DC2CF9" w14:paraId="623E1CB8" w14:textId="77777777" w:rsidTr="00953357">
        <w:tc>
          <w:tcPr>
            <w:tcW w:w="8296" w:type="dxa"/>
          </w:tcPr>
          <w:tbl>
            <w:tblPr>
              <w:tblW w:w="8080" w:type="dxa"/>
              <w:tblBorders>
                <w:bottom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6335"/>
              <w:gridCol w:w="1745"/>
            </w:tblGrid>
            <w:tr w:rsidR="00953357" w:rsidRPr="00DC2CF9" w14:paraId="035C5F06" w14:textId="77777777" w:rsidTr="0077559C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</w:tcPr>
                <w:p w14:paraId="153BAEFB" w14:textId="07FAC6CF" w:rsidR="00953357" w:rsidRPr="0077559C" w:rsidRDefault="0077559C" w:rsidP="003777B7">
                  <w:pPr>
                    <w:jc w:val="center"/>
                    <w:rPr>
                      <w:rFonts w:eastAsia="等线"/>
                      <w:b/>
                      <w:bCs/>
                    </w:rPr>
                  </w:pPr>
                  <w:r>
                    <w:rPr>
                      <w:rFonts w:eastAsia="等线"/>
                      <w:b/>
                      <w:bCs/>
                    </w:rPr>
                    <w:t>O</w:t>
                  </w:r>
                  <w:r w:rsidRPr="0077559C">
                    <w:rPr>
                      <w:rFonts w:eastAsia="等线"/>
                      <w:b/>
                      <w:bCs/>
                    </w:rPr>
                    <w:t>rganisms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DB49246" w14:textId="49D1243D" w:rsidR="00953357" w:rsidRPr="00811592" w:rsidRDefault="003777B7" w:rsidP="00811592">
                  <w:pPr>
                    <w:jc w:val="center"/>
                    <w:rPr>
                      <w:rFonts w:eastAsia="等线"/>
                      <w:b/>
                      <w:bCs/>
                    </w:rPr>
                  </w:pPr>
                  <w:r w:rsidRPr="00811592">
                    <w:rPr>
                      <w:rFonts w:eastAsia="等线"/>
                      <w:b/>
                      <w:bCs/>
                    </w:rPr>
                    <w:t>Gram-negative/gram-positive</w:t>
                  </w:r>
                </w:p>
              </w:tc>
            </w:tr>
            <w:tr w:rsidR="0077559C" w:rsidRPr="00DC2CF9" w14:paraId="78D39C3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</w:tcPr>
                <w:p w14:paraId="7BF17B21" w14:textId="0C04D59B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chrom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rsenitoxyd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Y8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</w:tcPr>
                <w:p w14:paraId="7A0DA72E" w14:textId="1A2E13CC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7E6A3D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9B6299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chrom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insuav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XX-A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C677455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74B135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6293DF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chrom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arplatensis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73AD6B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5363EF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6322F7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chrom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iechaud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TCC 4355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E531AC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2495D8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9AD1D7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chrom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RTa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14FED24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0580A6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3963A5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chrom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xylosoxid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8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549193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3DFB21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22D91E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Acinetobacter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brisou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CIP 110357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943AA0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CE80487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7BF7EA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Acinetobacter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rud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CIP 110305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86BDC1D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5B8BD85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C02672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Acinetobacter sp. ANC 3789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33C91F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0150A5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B4B7CC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Acinetobacter sp. CIP 101966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9FE692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067A72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23A40C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Acinetobacter sp. CIP 102159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FD52E8D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75ED62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385158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Acinetobacter sp. CIP A162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398C8DF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C6D3E6B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C4A400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Acinetobacter sp. COS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788212B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C3BDAB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60079D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dve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kashmir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17095 / LMG 22695 / WT001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etrathi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kashmir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B50222C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DD0671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F43359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dve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kashmir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W1300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06BACC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905BE9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F0F056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dve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imigardeford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17166 / LMG 22922 / DPN7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E4E9DBB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383157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C6D6E6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Alcaligenes sp. EGD-AK7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D319DE5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95BAD0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6DB1D5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Alcaligenes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xylosoxyd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xylosoxyd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chrom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xylosoxid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F018BC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01D9A9D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BC6517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listipe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CAG:83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22EFFF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1B3300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AC15F9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lkalihalobacill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laus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KSM-K16) (Bacillus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laus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77DD72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09FB73FF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246865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llocoleop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franciscan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PCC 711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69C6C8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EC5CA4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E9DBD08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mmonifex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degens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10501 / KC4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46982A5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9A6A6D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4ED2968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rsenophon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nasonia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on-killer infecting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Nasoni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vitripenn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95A561F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B1030E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95BA68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Bacillus cereus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C105EC4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75AF8FE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755EC28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Bacillus cereus (strain G9842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651A83A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4B8559DB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B30CB7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Bacillus sp. UMTAT18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9FB5F57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25B2A9C4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5D50AD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Bacillus thuringiensis serovar thuringiensis str. IS5056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90CA8C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3AB28F6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22779C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Bacillus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wiedmannii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F779C4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40CB4B65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E98FC7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bacteria symbiont BFo1 of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Franklini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occidentalis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E19046B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3E2CE8B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218495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Bacteroides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hetaiotaomicron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29148 / DSM 2079 / JCM 5827 / CCUG 10774 / NCTC 10582 / VPI-5482 / E50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8C18A4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17308B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F1A4A9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Bacteroidetes oral taxon 274 str. F0058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EAB6CA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E901FC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52174F3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Bordetella avium (strain 197N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F90516B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97E786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A1F1D8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Bordet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rapertus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Bpp5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6BDC6BF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65F2E0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3DD302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Brenneri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goodwinii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78C247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65CF7A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C75FC7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lastRenderedPageBreak/>
                    <w:t>Burkholderi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MSHR3999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562477A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1CCC1C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7957D7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Buttiaux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grest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TCC 33320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CFAEFC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D3D96E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73333D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aballeroni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glathei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25836D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3054C4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ED1DA0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aldanaer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ubterrane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ubsp.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cific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DSM 1265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3A52EE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6E4032E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D4B2883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Calothrix sp. PCC 630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75E0DB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692E8D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FEE1F5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Calothrix sp. PCC 7507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D35087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7200C2B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CFA721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andidat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Entotheo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factor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EF8BAB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8B1114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37FB9F8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andidat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Entotheo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gemina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60E2BB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631B5A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BEFE6E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andidat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racaedi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canthamoebae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D7AAC5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1323D5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C12CF2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andidat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Wolfebacteri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bacterium GW2011_GWE2_44_1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8A15B24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CD81C6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F68BEA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astellani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defragr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65Phen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065CF8D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738B22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9C58C0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edece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davisa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DSM 4568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A98E93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CD7B38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516AE8C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hromohal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alexige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BAA-138 / DSM 3043 / CIP 106854 / NCIMB 13768 / 1H11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23315CA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22D725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A10523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hroococcidiop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hermal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PCC 7203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F2FA72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8A0FAF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48768C3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hryseobacter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koreens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CCUG 49689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9CAEADC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1629075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2C80DE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Citrobacter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malonatic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Y19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FC91CCD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B49B71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D4CA3E2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Citrobacter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rodent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ICC168) (Citrobacter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freund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biotype 4280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037E49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B0D3F8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601002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Citrobacter sp. KTE15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F70F254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C4FEEC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64B150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oprotherm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roteolytic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35245 / DSM 5265 / OCM 4 / BT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9729877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FCFF3B4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18881E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roceibacter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tlanticum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CEBDED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BB6402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7C5434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ron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alonaticus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5B3545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EBAA1B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9C7EFC3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upriavid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SK-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645CC47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496616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8DB1F8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upriavid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aiwan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17343 / BCRC 17206 / CCUG 44338 / CIP 107171 / LMG 19424 / R1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Ralstoni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aiwan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LMG 19424)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956736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7B285C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C0C687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Deinococc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geothermal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11300 / AG-3a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3113F34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5414D50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6C325F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Deinococc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oenicis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7946C8B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55E205B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E3E5BA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Desulfofarcimen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cetoxid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49208 / DSM 771 / KCTC 5769 / VKM B-1644 / 5575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Desulfotomacul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cetoxid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94E8F7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BEC9EC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B014C1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Enterobacteriaceae bacterium (strain FGI 57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BD1D53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7D2F9A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F941A4C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Enterococcus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oeniculico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TCC BAA-412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FC1C5ED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5F68334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3C04C5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Escherichi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lbert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TW07627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33E7DA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4D6B3C5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B843E6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Escherichia coli (strain K12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B5AC8D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E12B7FF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BBB6F18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Escherichia coli 113290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0A1E67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0AD14E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F2992E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Escherichia coli 130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8F52C3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303DCF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B0828E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Escherichia coli M718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316F6B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2925A7F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640CDB2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Escherichia coli O127:H6 (strain E2348/69 / EPEC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F1FD09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C92290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3A6769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Escherichi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ferguson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ECD227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420E22F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BE7644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2DA820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Geobacill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hermoleovor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B2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3BAAF65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265D80C5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6FFA7B3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lastRenderedPageBreak/>
                    <w:t>Gloeocaps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PCC 7428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8D1740A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7DFFFF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C21D6F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emophil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emolytic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M1950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93F991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7A0F02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76B519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alkalibacter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dur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BAA-125 / DSM 18197 / FERM 7344 / JCM 9153 / C-125) (Bacillus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dur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B25E3CC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72A60FE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4293F43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arcu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mylolytic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JCM 13557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D6CD14C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5D8001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7BDBD3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arcu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alifornia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TCC 33799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5115AD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C24BA95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A876B1C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arcu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ispanic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33960 / DSM 4426 / JCM 8911 / NBRC 102182 / NCIMB 2187 / VKM B-1755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824F054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FC8863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816A78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arcu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ispanic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N60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82648ED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FC259D7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AD2995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arcu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japonica (strain ATCC 49778 / DSM 6131 / JCM 7785 / NBRC 101032 / NCIMB 13157 / TR-1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C518E07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D6CC69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BC3739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arcu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arismortu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43049 / DSM 3752 / JCM 8966 / VKM B-1809) (Halobacterium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arismortu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43697DC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AD8E93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10C39E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arcu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inaii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TCC 33800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D15DD55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ACA6D3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E78828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arcu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CBA1115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03560AD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1EF98AF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2CCC2C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biform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acisals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J5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45A294F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FF21FCF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FC15B6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ferax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elong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TCC BAA-151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7DB37A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FD52914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6BB3FD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ferax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arsen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JCM 13917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88DB7E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802AC65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F95D063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pig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xanadu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18323 / JCM 14033 / SH-6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16843EC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3B0F71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99C7BA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rhabd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utah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12940 / JCM 11049 / AX-2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34185A5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8F7A319" w14:textId="77777777" w:rsidTr="00C01FCA">
              <w:trPr>
                <w:trHeight w:val="280"/>
              </w:trPr>
              <w:tc>
                <w:tcPr>
                  <w:tcW w:w="8080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14:paraId="2702FED9" w14:textId="77777777" w:rsidR="0077559C" w:rsidRPr="0075265A" w:rsidRDefault="0077559C" w:rsidP="00811592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alothec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(strain PCC 7418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ynechococc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(strain PCC 7418))</w:t>
                  </w:r>
                </w:p>
              </w:tc>
            </w:tr>
            <w:tr w:rsidR="0077559C" w:rsidRPr="00DC2CF9" w14:paraId="702B3EB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F38CEE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Kyrpidi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uscia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2912 / NBRC 15312 / T2) (Bacillus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uscia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165243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767BD98A" w14:textId="77777777" w:rsidTr="00C01FCA">
              <w:trPr>
                <w:trHeight w:val="27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611485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acticaseibacill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rhamnos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LMS2-1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0123B5B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0570A54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85567E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Lactococcus lactis subsp.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remor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eptococcus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remor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F803B5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7FDAE33B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D81BBF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eminor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grimont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TCC 33999 = DSM 5078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514891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0E35757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BC8106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eptothrix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ochrace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L12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52B157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7EC4B2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C9A67A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iquorilactobacill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ucico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DSM 21376 = JCM 15457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A87D467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78B0950D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F0AC26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yngby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(strain PCC 8106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yngby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estuar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CCY9616)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ACF95BF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C5CD09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9531DA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marine sediment metagenome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4A5EC07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48C44A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FBBEB7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ariniradi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accharolytic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K6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7459C5B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EBBA31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431616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artel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endophytica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571830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A399FD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F6D830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sorhizob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opportunist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LMG 24607 / HAMBI 3007 / WSM2075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7476D5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52CCEC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FB66FE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sorhizob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LNHC221B00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4EF8E2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7EAB57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30557B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thanoculle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arisnigr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35101 / DSM 1498 / JR1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F032D3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810392D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240038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Microcystis aeruginosa (strain NIES-843 / IAM M-2473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CD30FC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72B82F2B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16E710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Microcystis aeruginosa PCC 9717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4F1FE5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2D5D4EF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EF6685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lastRenderedPageBreak/>
                    <w:t>Microcystis aeruginosa PCC 9806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E0E158A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56EC3B3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FAB08B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Microcystis aeruginosa PCC 9809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F7A03B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5A110D17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FA7D93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ooren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roduce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3L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544C39C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E936F3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B3007E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orga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morganii SC0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CAB9C2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4FEE4E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91DACE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orga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morganii subsp. morganii KT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27DF3CD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515698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1A12FB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Natrialb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siatica (strain ATCC 700177 / DSM 12278 / JCM 9576 / FERM P-10747 / NBRC 102637 / 172P1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FAF59D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F54C0A5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17E98F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Natrinem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pallidum DSM 375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0BF20A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D421D4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18B7BB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Neosynechococc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phagnico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y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F15AAB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06FA92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C69B92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Nitrospir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defluvii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EF10C3F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F74D3B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6B7FB1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Nodulari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pumigen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CCY9414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B29036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76E554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FEB2E5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Nostoc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unctiform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29133 / PCC 73102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C5E444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485E44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ECB27F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Oceanico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granulos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BAA-861 / DSM 15982 / KCTC 12143 / HTCC2516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2C90306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9A8CA9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F93759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Olig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urethral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DNF00040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713477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68AF31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B70C518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enibacill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riogrand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BR5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045F31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409F7E0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B9BEB5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ndorae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hiooxydans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7A0D88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89B83DD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1B3656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ntoe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(strain At-9b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A451DF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53CCBB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11EAE2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ntoe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B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10B9AC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69B652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860BB2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ntoe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GM0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1F95E17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1C5034B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284905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ntoe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tewart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ubsp.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tewart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DC28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2A2272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1A9344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E1C455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ntoe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vag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C9-1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ntoe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gglomer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C9-1)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D9BEB9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25A364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34670F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raburkholderi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ytofirm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17436 / LMG 22146 /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sJN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Burkholderi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ytofirma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06874EB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D30D87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9E0687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rasutter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excrementihomin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CAG:23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114FCB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4865C8F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A0E9CA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ectobacter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betavasculorum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D9DA9C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CCE189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1998EB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ectobacter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odoriferum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B043E1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E9EF35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99285B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ectobacter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rmentieri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520991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F26078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2EAD3A3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ectobacter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eruviense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5C5C51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96FA68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0FAA0A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otorhabd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egyptia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9F28F4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634408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B538B8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otorhabd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aumond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ubsp.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aumond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15139 / CIP 105565 / TT01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otorhabd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uminesce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ubsp.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aumond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F1CFD74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CF0C12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D9D535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otorhabd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uminesce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Xenorhabd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luminesce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792FC95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C3670B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B2F245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otorhabd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emperat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J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A925E4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C9CBF3B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F8F613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otorhabd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emperat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ubsp.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emperat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Meg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A9260E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15D2A6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4612C8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orphyromona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gingivicanis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EF6E934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51FDB1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E30D2A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Prevotella sp. CAG:755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20E9966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350FA5F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225A11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Providenci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rustigiani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DSM 454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8A1694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F6AB613" w14:textId="77777777" w:rsidTr="00C01FCA">
              <w:trPr>
                <w:trHeight w:val="52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4A1FB1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seudodesulfovibrio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espoe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700646 / DSM 10631 / Aspo-2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Desulfovibrio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espoeens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52A361C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F8C564F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BD7D1F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usillimona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(strain T7-7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19DD8A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6FBEB6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5D7C28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lastRenderedPageBreak/>
                    <w:t>Rah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quatil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HX2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14FA1B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2C1B8A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982CD45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Rah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(strain Y9602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A09BDC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3134DF7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CD6D90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Rhizobium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lilot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1021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Ensif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lilot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inorhizob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lilot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951D2D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B9CF7D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AB0064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alinisphaer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hydrothermal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C41B8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DED171F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3682E9C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FDD15C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gon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SL483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F9933E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609722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ED0D16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rizona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BAA-731 / CDC346-86 / RSK2980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BFEB8E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6FAAC5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36E21E2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bongor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43975 / DSM 13772 / NCTC 12419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316A667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167C8DD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9B14C4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bongor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N268-08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1C944F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C425917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591C04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holeraesui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SC-B67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389E5D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FE5B15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860C33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enterica subsp.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arizonae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32DD23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329673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9D2178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enterica subsp. enterica serovar Alachua str. R6-377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BDD483F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3038A0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6686F2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enterica subsp. enterica serovar Cubana str. 76814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F7D3FC0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03CC4A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9D23FB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enterica subsp. enterica serovar Dublin str. UC16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1E3839C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6BED6AB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64FF682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enterica subsp. enterica serovar Inverness str. R8-3668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4B09E8A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05ADA47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23E435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enterica subsp. enterica serovar Montevideo str. S5-40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9AA9674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127D0AD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8748C4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enterica subsp. enterica serovar Rubislaw str. A4-65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A35E89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7EE2A37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F7D5A0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enterica subsp. enterica serovar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enftenberg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tr. A4-54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6F4C9CB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8FA48AD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6D6660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enterica subsp. enterica serovar Wandsworth str. A4-580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A152A07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0DD9CE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4C2F18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enterica subsp. indica serovar 6,14,</w:t>
                  </w:r>
                  <w:proofErr w:type="gramStart"/>
                  <w:r w:rsidRPr="0075265A">
                    <w:rPr>
                      <w:rFonts w:eastAsia="等线"/>
                      <w:i/>
                      <w:iCs/>
                    </w:rPr>
                    <w:t>25:z</w:t>
                  </w:r>
                  <w:proofErr w:type="gramEnd"/>
                  <w:r w:rsidRPr="0075265A">
                    <w:rPr>
                      <w:rFonts w:eastAsia="等线"/>
                      <w:i/>
                      <w:iCs/>
                    </w:rPr>
                    <w:t>10:1,(2),7 str. 112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5B8E2B3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7EA1C7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0D94CB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gallinarum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B61F46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2CBB50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DD6920C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gallinar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287/91 / NCTC 13346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BADBA2A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475916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BEB8F6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newport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SL254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6E82F9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C343584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D584AC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ratyph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 (strain ATCC 9150 / SARB42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F3981C5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CAED6F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9F5BF5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almonell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aratyph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C (strain RKS4594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3BAB498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494603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4A7A11A8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typhi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80435E5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2F817B9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B3B1503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typhimurium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4A1EC6F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F717CA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2B2CCEE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typhimurium (strain 14028s / SGSC 2262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06C8D3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B6BA17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FC6C83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typhimurium (strain 4/74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7FBA166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F33D754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B1E432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typhimurium (strain LT2 / SGSC1412 / ATCC 700720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302D861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1EC78DB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2D8A66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almonella typhimurium (strain SL1344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C74A50C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13A257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7E52594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 xml:space="preserve">Serratia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lymuthic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1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CDF6532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EB8A791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3EBC8BF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erratia sp. Ag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625269FB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368736F2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D010FE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lastRenderedPageBreak/>
                    <w:t>Sinorhizob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dica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WSM419) (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Ensif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dicae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>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CCD2EC0" w14:textId="4115C8F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7C38BC9D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C53A86B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inorhizob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lilot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BL225C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0710E27" w14:textId="7BCB8FE8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BE6D490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7A8DA0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inorhizob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lilot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SM11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13C23137" w14:textId="4B5CB1DD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69D9C7B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1755A07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inorhizob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melilot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CCNWSX0020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E0B7D7C" w14:textId="3E204B6B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03042D86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2CF1892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kerma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tibiiresisten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B22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3DEE88D5" w14:textId="77FA236E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AEF3583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52530E7F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phingob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hlorophenolicum</w:t>
                  </w:r>
                  <w:proofErr w:type="spellEnd"/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57600D68" w14:textId="522E31D0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5AE82195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5E4973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phingob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chlorophenolic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L-1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D88F9E9" w14:textId="5139E655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1EBB4A5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165D24FA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phingob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quisquiliar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P25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E60481D" w14:textId="354628B1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2EF131E7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9C5F416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r w:rsidRPr="0075265A">
                    <w:rPr>
                      <w:rFonts w:eastAsia="等线"/>
                      <w:i/>
                      <w:iCs/>
                    </w:rPr>
                    <w:t>Streptococcus thermophilus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A31AE1D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03D78238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6143A9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hermacetogeni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phaeum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ATCC BAA-254 / DSM 26808 / PB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0117A9BE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207837F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7DAB478D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hermaerobacter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subterrane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DSM 13965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EE4F42D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7B204AA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0A6A5D30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Trueper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radiovictrix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(strain DSM 17093 / CIP 108686 / LMG 22925 / RQ-24)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2D85A539" w14:textId="77777777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positive</w:t>
                  </w:r>
                </w:p>
              </w:tc>
            </w:tr>
            <w:tr w:rsidR="0077559C" w:rsidRPr="00DC2CF9" w14:paraId="34D1B9CE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20DDE049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Xenococcus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sp. PCC 7305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7AF219B9" w14:textId="5F93D1A9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  <w:tr w:rsidR="0077559C" w:rsidRPr="00DC2CF9" w14:paraId="4919240A" w14:textId="77777777" w:rsidTr="00C01FCA">
              <w:trPr>
                <w:trHeight w:val="280"/>
              </w:trPr>
              <w:tc>
                <w:tcPr>
                  <w:tcW w:w="6407" w:type="dxa"/>
                  <w:shd w:val="clear" w:color="auto" w:fill="auto"/>
                  <w:noWrap/>
                  <w:vAlign w:val="center"/>
                  <w:hideMark/>
                </w:tcPr>
                <w:p w14:paraId="6CD1E761" w14:textId="77777777" w:rsidR="0077559C" w:rsidRPr="0075265A" w:rsidRDefault="0077559C" w:rsidP="003777B7">
                  <w:pPr>
                    <w:jc w:val="center"/>
                    <w:rPr>
                      <w:rFonts w:eastAsia="等线"/>
                      <w:i/>
                      <w:iCs/>
                    </w:rPr>
                  </w:pP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Yokenella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</w:t>
                  </w:r>
                  <w:proofErr w:type="spellStart"/>
                  <w:r w:rsidRPr="0075265A">
                    <w:rPr>
                      <w:rFonts w:eastAsia="等线"/>
                      <w:i/>
                      <w:iCs/>
                    </w:rPr>
                    <w:t>regensburgei</w:t>
                  </w:r>
                  <w:proofErr w:type="spellEnd"/>
                  <w:r w:rsidRPr="0075265A">
                    <w:rPr>
                      <w:rFonts w:eastAsia="等线"/>
                      <w:i/>
                      <w:iCs/>
                    </w:rPr>
                    <w:t xml:space="preserve"> ATCC 43003</w:t>
                  </w:r>
                </w:p>
              </w:tc>
              <w:tc>
                <w:tcPr>
                  <w:tcW w:w="1673" w:type="dxa"/>
                  <w:shd w:val="clear" w:color="auto" w:fill="auto"/>
                  <w:noWrap/>
                  <w:vAlign w:val="center"/>
                  <w:hideMark/>
                </w:tcPr>
                <w:p w14:paraId="4BA66262" w14:textId="44DF258C" w:rsidR="0077559C" w:rsidRPr="00DC2CF9" w:rsidRDefault="0077559C" w:rsidP="00811592">
                  <w:pPr>
                    <w:jc w:val="center"/>
                    <w:rPr>
                      <w:rFonts w:eastAsia="等线"/>
                    </w:rPr>
                  </w:pPr>
                  <w:r w:rsidRPr="00DC2CF9">
                    <w:rPr>
                      <w:rFonts w:eastAsia="等线"/>
                    </w:rPr>
                    <w:t>gram-negative</w:t>
                  </w:r>
                </w:p>
              </w:tc>
            </w:tr>
          </w:tbl>
          <w:p w14:paraId="648876B0" w14:textId="77777777" w:rsidR="00953357" w:rsidRPr="00DC2CF9" w:rsidRDefault="00953357" w:rsidP="00DC2CF9"/>
        </w:tc>
      </w:tr>
    </w:tbl>
    <w:p w14:paraId="2AE6DFF9" w14:textId="77777777" w:rsidR="00953357" w:rsidRDefault="00953357" w:rsidP="00953357"/>
    <w:sectPr w:rsidR="00953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C835A" w14:textId="77777777" w:rsidR="00BA655E" w:rsidRDefault="00BA655E" w:rsidP="00811592">
      <w:r>
        <w:separator/>
      </w:r>
    </w:p>
  </w:endnote>
  <w:endnote w:type="continuationSeparator" w:id="0">
    <w:p w14:paraId="5A4C1308" w14:textId="77777777" w:rsidR="00BA655E" w:rsidRDefault="00BA655E" w:rsidP="0081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DFBD8" w14:textId="77777777" w:rsidR="00BA655E" w:rsidRDefault="00BA655E" w:rsidP="00811592">
      <w:r>
        <w:separator/>
      </w:r>
    </w:p>
  </w:footnote>
  <w:footnote w:type="continuationSeparator" w:id="0">
    <w:p w14:paraId="3F775DDD" w14:textId="77777777" w:rsidR="00BA655E" w:rsidRDefault="00BA655E" w:rsidP="00811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357"/>
    <w:rsid w:val="003777B7"/>
    <w:rsid w:val="006B7418"/>
    <w:rsid w:val="0075265A"/>
    <w:rsid w:val="0077559C"/>
    <w:rsid w:val="00811592"/>
    <w:rsid w:val="00953357"/>
    <w:rsid w:val="009C1E52"/>
    <w:rsid w:val="00B1749E"/>
    <w:rsid w:val="00BA655E"/>
    <w:rsid w:val="00C01FCA"/>
    <w:rsid w:val="00DC2CF9"/>
    <w:rsid w:val="00F309D5"/>
    <w:rsid w:val="00F3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E9577"/>
  <w15:chartTrackingRefBased/>
  <w15:docId w15:val="{01F2E9B2-0EBF-48B9-9DC1-EAD941246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2CF9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3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11592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8115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11592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1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1159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6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17</Words>
  <Characters>9223</Characters>
  <Application>Microsoft Office Word</Application>
  <DocSecurity>0</DocSecurity>
  <Lines>76</Lines>
  <Paragraphs>21</Paragraphs>
  <ScaleCrop>false</ScaleCrop>
  <Company/>
  <LinksUpToDate>false</LinksUpToDate>
  <CharactersWithSpaces>10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5035629@qq.com</dc:creator>
  <cp:keywords/>
  <dc:description/>
  <cp:lastModifiedBy>yatian chen</cp:lastModifiedBy>
  <cp:revision>2</cp:revision>
  <dcterms:created xsi:type="dcterms:W3CDTF">2023-09-14T06:47:00Z</dcterms:created>
  <dcterms:modified xsi:type="dcterms:W3CDTF">2023-09-14T06:47:00Z</dcterms:modified>
</cp:coreProperties>
</file>